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8C41F" w14:textId="77777777" w:rsidR="00EA3523" w:rsidRDefault="00EA3523" w:rsidP="0079575E">
      <w:pPr>
        <w:jc w:val="center"/>
        <w:rPr>
          <w:rFonts w:ascii="Times New Roman" w:hAnsi="Times New Roman" w:cs="Times New Roman"/>
          <w:u w:val="single"/>
        </w:rPr>
      </w:pPr>
    </w:p>
    <w:p w14:paraId="38338D60" w14:textId="01D54E48" w:rsidR="00BB0E47" w:rsidRPr="00D26A25" w:rsidRDefault="00523837" w:rsidP="0079575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26A25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2CC37F02" w14:textId="0A7309B0" w:rsidR="00BB0E47" w:rsidRPr="001120A2" w:rsidRDefault="00BB0E47" w:rsidP="005B7D1C">
      <w:pPr>
        <w:rPr>
          <w:rFonts w:ascii="Times New Roman" w:hAnsi="Times New Roman" w:cs="Times New Roman"/>
        </w:rPr>
      </w:pPr>
    </w:p>
    <w:p w14:paraId="62EC2F1D" w14:textId="73D73CF4" w:rsidR="0079575E" w:rsidRPr="00D42A7D" w:rsidRDefault="0079575E" w:rsidP="0079575E">
      <w:pPr>
        <w:jc w:val="center"/>
      </w:pPr>
    </w:p>
    <w:p w14:paraId="19D85F01" w14:textId="75490E1D" w:rsidR="00AC6753" w:rsidRDefault="00AC6753" w:rsidP="0079575E">
      <w:pPr>
        <w:jc w:val="center"/>
        <w:rPr>
          <w:noProof/>
        </w:rPr>
      </w:pPr>
    </w:p>
    <w:p w14:paraId="503C060D" w14:textId="7BA7929E" w:rsidR="00ED4579" w:rsidRDefault="009C1534" w:rsidP="00933CCF">
      <w:r>
        <w:rPr>
          <w:noProof/>
        </w:rPr>
        <w:drawing>
          <wp:inline distT="0" distB="0" distL="0" distR="0" wp14:anchorId="2AC3F8CA" wp14:editId="49CDEA6F">
            <wp:extent cx="6157595" cy="5956300"/>
            <wp:effectExtent l="0" t="0" r="0" b="635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595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5ACA51" w14:textId="09F774FB" w:rsidR="00DC6019" w:rsidRDefault="00DC6019" w:rsidP="00DB069C">
      <w:r w:rsidRPr="002B6F54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770B6BD" wp14:editId="4DE0082E">
                <wp:simplePos x="0" y="0"/>
                <wp:positionH relativeFrom="margin">
                  <wp:posOffset>103517</wp:posOffset>
                </wp:positionH>
                <wp:positionV relativeFrom="paragraph">
                  <wp:posOffset>137843</wp:posOffset>
                </wp:positionV>
                <wp:extent cx="5886450" cy="948906"/>
                <wp:effectExtent l="0" t="0" r="0" b="38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6450" cy="94890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6EA9E2" w14:textId="4874C3FD" w:rsidR="00DC6019" w:rsidRPr="004302E3" w:rsidRDefault="00DC6019" w:rsidP="00DC601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Figure S1. </w:t>
                            </w:r>
                            <w:r w:rsidR="00CB533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</w:t>
                            </w:r>
                            <w:r w:rsidR="00CB533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3A546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chematic design of</w:t>
                            </w:r>
                            <w:r w:rsidR="007402D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one block of experimental plant communities. </w:t>
                            </w:r>
                            <w:r w:rsidR="009B3BD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he g</w:t>
                            </w:r>
                            <w:r w:rsidR="00376A5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y boxes</w:t>
                            </w:r>
                            <w:r w:rsidR="006D097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re artificial plant </w:t>
                            </w:r>
                            <w:r w:rsidR="008326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ricultures</w:t>
                            </w:r>
                            <w:r w:rsidR="006D097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, </w:t>
                            </w:r>
                            <w:r w:rsidR="0083265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while t</w:t>
                            </w:r>
                            <w:r w:rsidR="000E312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he</w:t>
                            </w:r>
                            <w:r w:rsidR="006D097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white box</w:t>
                            </w:r>
                            <w:r w:rsidR="009B3BD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s</w:t>
                            </w:r>
                            <w:r w:rsidR="006D097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9B3BD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re</w:t>
                            </w:r>
                            <w:r w:rsidR="006D097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0E312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the </w:t>
                            </w:r>
                            <w:r w:rsidR="006D097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are sand treatment</w:t>
                            </w:r>
                            <w:r w:rsidR="00961CE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. </w:t>
                            </w:r>
                            <w:r w:rsidR="002F0AF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oxes marked with an ‘X’</w:t>
                            </w:r>
                            <w:r w:rsidR="00216F9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were treated with the clam additions. </w:t>
                            </w:r>
                            <w:r w:rsidR="00CB533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</w:t>
                            </w:r>
                            <w:r w:rsidR="00216F9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B</w:t>
                            </w:r>
                            <w:r w:rsidR="00CB533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  <w:r w:rsidR="00216F9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The design of</w:t>
                            </w:r>
                            <w:r w:rsidR="00964AF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 block paired with (A)</w:t>
                            </w:r>
                            <w:r w:rsidR="00265ED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 with identica</w:t>
                            </w:r>
                            <w:r w:rsidR="00B81B6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l artificial plant assemblages</w:t>
                            </w:r>
                            <w:r w:rsidR="00A21EE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but opposite clam additions</w:t>
                            </w:r>
                            <w:r w:rsidR="00B81B6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6CE0DF6C" w14:textId="021E54F6" w:rsidR="00DC6019" w:rsidRPr="004302E3" w:rsidRDefault="00DC6019" w:rsidP="00DC6019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70B6BD" id="Rectangle 1" o:spid="_x0000_s1026" style="position:absolute;margin-left:8.15pt;margin-top:10.85pt;width:463.5pt;height:74.7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" filled="f" stroked="f" strokeweight="1pt">
                <v:textbox>
                  <w:txbxContent>
                    <w:p w14:paraId="496EA9E2" w14:textId="4874C3FD" w:rsidR="00DC6019" w:rsidRPr="004302E3" w:rsidRDefault="00DC6019" w:rsidP="00DC6019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Figure S1. </w:t>
                      </w:r>
                      <w:r w:rsidR="00CB533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</w:t>
                      </w:r>
                      <w:r w:rsidR="00CB533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3A546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chematic design of</w:t>
                      </w:r>
                      <w:r w:rsidR="007402D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one block of experimental plant communities. </w:t>
                      </w:r>
                      <w:r w:rsidR="009B3BD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he g</w:t>
                      </w:r>
                      <w:r w:rsidR="00376A53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y boxes</w:t>
                      </w:r>
                      <w:r w:rsidR="006D097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re artificial plant </w:t>
                      </w:r>
                      <w:r w:rsidR="008326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ricultures</w:t>
                      </w:r>
                      <w:r w:rsidR="006D097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, </w:t>
                      </w:r>
                      <w:r w:rsidR="0083265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while t</w:t>
                      </w:r>
                      <w:r w:rsidR="000E312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he</w:t>
                      </w:r>
                      <w:r w:rsidR="006D097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white box</w:t>
                      </w:r>
                      <w:r w:rsidR="009B3BD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s</w:t>
                      </w:r>
                      <w:r w:rsidR="006D097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9B3BD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re</w:t>
                      </w:r>
                      <w:r w:rsidR="006D097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0E312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the </w:t>
                      </w:r>
                      <w:r w:rsidR="006D097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bare sand treatment</w:t>
                      </w:r>
                      <w:r w:rsidR="00961CE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. </w:t>
                      </w:r>
                      <w:r w:rsidR="002F0AF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Boxes marked with an ‘X’</w:t>
                      </w:r>
                      <w:r w:rsidR="00216F9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were treated with the clam additions. </w:t>
                      </w:r>
                      <w:r w:rsidR="00CB533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</w:t>
                      </w:r>
                      <w:r w:rsidR="00216F9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B</w:t>
                      </w:r>
                      <w:r w:rsidR="00CB533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  <w:r w:rsidR="00216F9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The design of</w:t>
                      </w:r>
                      <w:r w:rsidR="00964AF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 block paired with (A)</w:t>
                      </w:r>
                      <w:r w:rsidR="00265ED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, with identica</w:t>
                      </w:r>
                      <w:r w:rsidR="00B81B6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l artificial plant assemblages</w:t>
                      </w:r>
                      <w:r w:rsidR="00A21EE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but opposite clam additions</w:t>
                      </w:r>
                      <w:r w:rsidR="00B81B6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6CE0DF6C" w14:textId="021E54F6" w:rsidR="00DC6019" w:rsidRPr="004302E3" w:rsidRDefault="00DC6019" w:rsidP="00DC6019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EAF858F" w14:textId="004FFEDD" w:rsidR="00DC6019" w:rsidRDefault="00DC6019" w:rsidP="00DB069C"/>
    <w:p w14:paraId="5B8445EE" w14:textId="5B6D44DB" w:rsidR="00DC6019" w:rsidRDefault="00DC6019" w:rsidP="00DB069C"/>
    <w:p w14:paraId="2E3AC434" w14:textId="77777777" w:rsidR="00DC6019" w:rsidRDefault="00DC6019" w:rsidP="00DB069C"/>
    <w:p w14:paraId="6B0C644C" w14:textId="77777777" w:rsidR="00DC6019" w:rsidRDefault="00DC6019" w:rsidP="00DB069C"/>
    <w:p w14:paraId="56A9DF99" w14:textId="77777777" w:rsidR="00432278" w:rsidRDefault="00432278" w:rsidP="00432278">
      <w:pPr>
        <w:rPr>
          <w:rFonts w:ascii="Times New Roman" w:hAnsi="Times New Roman" w:cs="Times New Roman"/>
          <w:color w:val="C5E0B3" w:themeColor="accent6" w:themeTint="66"/>
          <w:sz w:val="24"/>
          <w:szCs w:val="24"/>
          <w:lang w:val="en-US"/>
        </w:rPr>
      </w:pPr>
    </w:p>
    <w:tbl>
      <w:tblPr>
        <w:tblpPr w:leftFromText="180" w:rightFromText="180" w:vertAnchor="page" w:horzAnchor="margin" w:tblpXSpec="center" w:tblpY="5911"/>
        <w:tblW w:w="8640" w:type="dxa"/>
        <w:tblLook w:val="04A0" w:firstRow="1" w:lastRow="0" w:firstColumn="1" w:lastColumn="0" w:noHBand="0" w:noVBand="1"/>
      </w:tblPr>
      <w:tblGrid>
        <w:gridCol w:w="772"/>
        <w:gridCol w:w="1080"/>
        <w:gridCol w:w="2288"/>
        <w:gridCol w:w="2250"/>
        <w:gridCol w:w="2250"/>
      </w:tblGrid>
      <w:tr w:rsidR="00432278" w:rsidRPr="009F2B7E" w14:paraId="1E8AD56D" w14:textId="77777777" w:rsidTr="00564EA3">
        <w:trPr>
          <w:trHeight w:val="144"/>
        </w:trPr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3D85B" w14:textId="77777777" w:rsidR="00432278" w:rsidRPr="009F2B7E" w:rsidRDefault="00432278" w:rsidP="0056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ck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0ADB" w14:textId="77777777" w:rsidR="00432278" w:rsidRPr="009F2B7E" w:rsidRDefault="00432278" w:rsidP="0056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ot number</w:t>
            </w:r>
          </w:p>
        </w:tc>
        <w:tc>
          <w:tcPr>
            <w:tcW w:w="67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2755" w14:textId="77777777" w:rsidR="00432278" w:rsidRPr="009F2B7E" w:rsidRDefault="00432278" w:rsidP="0056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culture selection</w:t>
            </w:r>
          </w:p>
        </w:tc>
      </w:tr>
      <w:tr w:rsidR="00432278" w:rsidRPr="009F2B7E" w14:paraId="1BAEDBD7" w14:textId="77777777" w:rsidTr="00564EA3">
        <w:trPr>
          <w:trHeight w:val="144"/>
        </w:trPr>
        <w:tc>
          <w:tcPr>
            <w:tcW w:w="772" w:type="dxa"/>
            <w:vMerge w:val="restart"/>
            <w:tcBorders>
              <w:top w:val="single" w:sz="4" w:space="0" w:color="auto"/>
            </w:tcBorders>
          </w:tcPr>
          <w:p w14:paraId="4F2A7F81" w14:textId="77777777" w:rsidR="00432278" w:rsidRPr="009F2B7E" w:rsidRDefault="00432278" w:rsidP="0056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&amp; 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4797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2987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BFF7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amog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foli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28B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B6F54">
              <w:rPr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A39F99A" wp14:editId="1D297AC4">
                      <wp:simplePos x="0" y="0"/>
                      <wp:positionH relativeFrom="margin">
                        <wp:posOffset>-4192270</wp:posOffset>
                      </wp:positionH>
                      <wp:positionV relativeFrom="paragraph">
                        <wp:posOffset>-703580</wp:posOffset>
                      </wp:positionV>
                      <wp:extent cx="5886450" cy="793115"/>
                      <wp:effectExtent l="0" t="0" r="0" b="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86450" cy="7931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0199F5" w14:textId="77777777" w:rsidR="00432278" w:rsidRPr="005E6050" w:rsidRDefault="00432278" w:rsidP="00432278">
                                  <w:pPr>
                                    <w:spacing w:before="240"/>
                                    <w:jc w:val="both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5E6050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  <w:t xml:space="preserve">Table S1. Species combinations for triculture communities across experimental blocks. </w:t>
                                  </w:r>
                                </w:p>
                                <w:p w14:paraId="3F7C13EF" w14:textId="77777777" w:rsidR="00432278" w:rsidRPr="005E6050" w:rsidRDefault="00432278" w:rsidP="00432278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39F99A" id="Rectangle 3" o:spid="_x0000_s1027" style="position:absolute;left:0;text-align:left;margin-left:-330.1pt;margin-top:-55.4pt;width:463.5pt;height:62.4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" filled="f" stroked="f" strokeweight="1pt">
                      <v:textbox>
                        <w:txbxContent>
                          <w:p w14:paraId="130199F5" w14:textId="77777777" w:rsidR="00432278" w:rsidRPr="005E6050" w:rsidRDefault="00432278" w:rsidP="00432278">
                            <w:pPr>
                              <w:spacing w:before="240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 w:rsidRPr="005E60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Table S1. Species combinations for triculture communities across experimental blocks. </w:t>
                            </w:r>
                          </w:p>
                          <w:p w14:paraId="3F7C13EF" w14:textId="77777777" w:rsidR="00432278" w:rsidRPr="005E6050" w:rsidRDefault="00432278" w:rsidP="0043227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</w:tr>
      <w:tr w:rsidR="00432278" w:rsidRPr="009F2B7E" w14:paraId="0298B9EA" w14:textId="77777777" w:rsidTr="00564EA3">
        <w:trPr>
          <w:trHeight w:val="144"/>
        </w:trPr>
        <w:tc>
          <w:tcPr>
            <w:tcW w:w="772" w:type="dxa"/>
            <w:vMerge/>
          </w:tcPr>
          <w:p w14:paraId="1E348047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F29EDF8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88" w:type="dxa"/>
            <w:shd w:val="clear" w:color="auto" w:fill="D9D9D9" w:themeFill="background1" w:themeFillShade="D9"/>
            <w:noWrap/>
            <w:vAlign w:val="bottom"/>
            <w:hideMark/>
          </w:tcPr>
          <w:p w14:paraId="669B3C8D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  <w:hideMark/>
          </w:tcPr>
          <w:p w14:paraId="6C6ED7EB" w14:textId="2C4018CB" w:rsidR="00432278" w:rsidRPr="00031425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="00031425" w:rsidRPr="005E60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031425" w:rsidRPr="005E6050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  <w:hideMark/>
          </w:tcPr>
          <w:p w14:paraId="735E4562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ri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icatum</w:t>
            </w:r>
          </w:p>
        </w:tc>
      </w:tr>
      <w:tr w:rsidR="00432278" w:rsidRPr="009F2B7E" w14:paraId="5DE09F4F" w14:textId="77777777" w:rsidTr="00564EA3">
        <w:trPr>
          <w:trHeight w:val="144"/>
        </w:trPr>
        <w:tc>
          <w:tcPr>
            <w:tcW w:w="772" w:type="dxa"/>
            <w:vMerge/>
          </w:tcPr>
          <w:p w14:paraId="3820FC7B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82D68C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0A6D9DD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4DFB6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B38421" w14:textId="7948ECB5" w:rsidR="00432278" w:rsidRPr="009F2B7E" w:rsidRDefault="00031425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432278" w:rsidRPr="009F2B7E" w14:paraId="629840EA" w14:textId="77777777" w:rsidTr="00564EA3">
        <w:trPr>
          <w:trHeight w:val="144"/>
        </w:trPr>
        <w:tc>
          <w:tcPr>
            <w:tcW w:w="772" w:type="dxa"/>
            <w:vMerge/>
          </w:tcPr>
          <w:p w14:paraId="0D4C71D1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8B729C7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88" w:type="dxa"/>
            <w:shd w:val="clear" w:color="auto" w:fill="D9D9D9" w:themeFill="background1" w:themeFillShade="D9"/>
            <w:noWrap/>
            <w:vAlign w:val="bottom"/>
            <w:hideMark/>
          </w:tcPr>
          <w:p w14:paraId="35CAA2B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  <w:hideMark/>
          </w:tcPr>
          <w:p w14:paraId="39D218A2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  <w:hideMark/>
          </w:tcPr>
          <w:p w14:paraId="4C07CEE0" w14:textId="1BE9F13C" w:rsidR="00432278" w:rsidRPr="009F2B7E" w:rsidRDefault="00031425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432278" w:rsidRPr="009F2B7E" w14:paraId="4AF0F5DF" w14:textId="77777777" w:rsidTr="00564EA3">
        <w:trPr>
          <w:trHeight w:val="144"/>
        </w:trPr>
        <w:tc>
          <w:tcPr>
            <w:tcW w:w="772" w:type="dxa"/>
            <w:vMerge/>
          </w:tcPr>
          <w:p w14:paraId="05FF2D2C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4B47F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7D3D38DC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0BB5020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CFDAD60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2278" w:rsidRPr="009F2B7E" w14:paraId="25A2D579" w14:textId="77777777" w:rsidTr="00564EA3">
        <w:trPr>
          <w:trHeight w:val="144"/>
        </w:trPr>
        <w:tc>
          <w:tcPr>
            <w:tcW w:w="772" w:type="dxa"/>
            <w:vMerge/>
          </w:tcPr>
          <w:p w14:paraId="1915361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DC9E906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88" w:type="dxa"/>
            <w:shd w:val="clear" w:color="auto" w:fill="D9D9D9" w:themeFill="background1" w:themeFillShade="D9"/>
            <w:noWrap/>
            <w:vAlign w:val="bottom"/>
            <w:hideMark/>
          </w:tcPr>
          <w:p w14:paraId="25FD7A00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  <w:hideMark/>
          </w:tcPr>
          <w:p w14:paraId="083E1E48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amog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foliatus</w:t>
            </w:r>
            <w:proofErr w:type="spellEnd"/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  <w:hideMark/>
          </w:tcPr>
          <w:p w14:paraId="521C602F" w14:textId="4C41F9D4" w:rsidR="00432278" w:rsidRPr="009F2B7E" w:rsidRDefault="00031425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432278" w:rsidRPr="009F2B7E" w14:paraId="25CAE5A4" w14:textId="77777777" w:rsidTr="00564EA3">
        <w:trPr>
          <w:trHeight w:val="144"/>
        </w:trPr>
        <w:tc>
          <w:tcPr>
            <w:tcW w:w="772" w:type="dxa"/>
            <w:vMerge/>
          </w:tcPr>
          <w:p w14:paraId="72E45A19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15470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88" w:type="dxa"/>
            <w:shd w:val="clear" w:color="auto" w:fill="auto"/>
            <w:noWrap/>
            <w:vAlign w:val="bottom"/>
            <w:hideMark/>
          </w:tcPr>
          <w:p w14:paraId="59F12121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amog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foliat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290E408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88AFBE" w14:textId="7ED113D4" w:rsidR="00432278" w:rsidRPr="009F2B7E" w:rsidRDefault="00031425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432278" w:rsidRPr="009F2B7E" w14:paraId="54926AD8" w14:textId="77777777" w:rsidTr="00564EA3">
        <w:trPr>
          <w:trHeight w:val="144"/>
        </w:trPr>
        <w:tc>
          <w:tcPr>
            <w:tcW w:w="772" w:type="dxa"/>
            <w:vMerge/>
            <w:tcBorders>
              <w:bottom w:val="single" w:sz="4" w:space="0" w:color="auto"/>
            </w:tcBorders>
          </w:tcPr>
          <w:p w14:paraId="73D88158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E6F2B8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FA7075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91CC1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119AA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2278" w:rsidRPr="009F2B7E" w14:paraId="130713D3" w14:textId="77777777" w:rsidTr="00564EA3">
        <w:trPr>
          <w:trHeight w:val="144"/>
        </w:trPr>
        <w:tc>
          <w:tcPr>
            <w:tcW w:w="7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19C361" w14:textId="77777777" w:rsidR="00432278" w:rsidRPr="009F2B7E" w:rsidRDefault="00432278" w:rsidP="0056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 &amp; 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690AB9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CD34AC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6A7FA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B0FDD8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2278" w:rsidRPr="009F2B7E" w14:paraId="0A095D29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903CA7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</w:tcPr>
          <w:p w14:paraId="65739294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88" w:type="dxa"/>
            <w:shd w:val="clear" w:color="auto" w:fill="D9D9D9" w:themeFill="background1" w:themeFillShade="D9"/>
            <w:noWrap/>
            <w:vAlign w:val="bottom"/>
          </w:tcPr>
          <w:p w14:paraId="1DCB35A6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17D5DAC7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0236C3FC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amog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foliatus</w:t>
            </w:r>
            <w:proofErr w:type="spellEnd"/>
          </w:p>
        </w:tc>
      </w:tr>
      <w:tr w:rsidR="00432278" w:rsidRPr="009F2B7E" w14:paraId="3F39275E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47B3BB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C6E27D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88" w:type="dxa"/>
            <w:shd w:val="clear" w:color="auto" w:fill="auto"/>
            <w:noWrap/>
            <w:vAlign w:val="bottom"/>
          </w:tcPr>
          <w:p w14:paraId="01EBD701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FA3E75A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amog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foliat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DEF450F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</w:tr>
      <w:tr w:rsidR="00432278" w:rsidRPr="009F2B7E" w14:paraId="7B0D0372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A80F9A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</w:tcPr>
          <w:p w14:paraId="606B413D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88" w:type="dxa"/>
            <w:shd w:val="clear" w:color="auto" w:fill="D9D9D9" w:themeFill="background1" w:themeFillShade="D9"/>
            <w:noWrap/>
            <w:vAlign w:val="bottom"/>
          </w:tcPr>
          <w:p w14:paraId="0DB2A724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19C2CBB9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610E4229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amog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foliatus</w:t>
            </w:r>
            <w:proofErr w:type="spellEnd"/>
          </w:p>
        </w:tc>
      </w:tr>
      <w:tr w:rsidR="00432278" w:rsidRPr="009F2B7E" w14:paraId="0B144011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4A237A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3FCAEC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88" w:type="dxa"/>
            <w:shd w:val="clear" w:color="auto" w:fill="auto"/>
            <w:noWrap/>
            <w:vAlign w:val="bottom"/>
          </w:tcPr>
          <w:p w14:paraId="0A58A424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59DBBD8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F3BFAE1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2278" w:rsidRPr="009F2B7E" w14:paraId="1931387D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EA73BD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</w:tcPr>
          <w:p w14:paraId="1766EFE8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88" w:type="dxa"/>
            <w:shd w:val="clear" w:color="auto" w:fill="D9D9D9" w:themeFill="background1" w:themeFillShade="D9"/>
            <w:noWrap/>
            <w:vAlign w:val="bottom"/>
          </w:tcPr>
          <w:p w14:paraId="630E4D61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36BB619F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amog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foliatus</w:t>
            </w:r>
            <w:proofErr w:type="spellEnd"/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4D9CF35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</w:tr>
      <w:tr w:rsidR="00432278" w:rsidRPr="009F2B7E" w14:paraId="695EFA0A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50D700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54C856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88" w:type="dxa"/>
            <w:shd w:val="clear" w:color="auto" w:fill="auto"/>
            <w:noWrap/>
            <w:vAlign w:val="bottom"/>
          </w:tcPr>
          <w:p w14:paraId="37963A99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amog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foliat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952D1A2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940E35C" w14:textId="10765474" w:rsidR="00432278" w:rsidRPr="009F2B7E" w:rsidRDefault="00173419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432278" w:rsidRPr="009F2B7E" w14:paraId="78FCE068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AB459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9AC57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975FCB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42D3AC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BF6119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</w:tr>
      <w:tr w:rsidR="00432278" w:rsidRPr="009F2B7E" w14:paraId="3C4FDC31" w14:textId="77777777" w:rsidTr="00564EA3">
        <w:trPr>
          <w:trHeight w:val="144"/>
        </w:trPr>
        <w:tc>
          <w:tcPr>
            <w:tcW w:w="7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39FE61" w14:textId="77777777" w:rsidR="00432278" w:rsidRPr="009F2B7E" w:rsidRDefault="00432278" w:rsidP="00564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&amp; 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E087D0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C6EF5B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D96A20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tamoge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foliatu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C90EF7" w14:textId="267B7A6F" w:rsidR="00432278" w:rsidRPr="009F2B7E" w:rsidRDefault="00173419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432278" w:rsidRPr="009F2B7E" w14:paraId="5D38F8C5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BF220F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</w:tcPr>
          <w:p w14:paraId="658A9215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88" w:type="dxa"/>
            <w:shd w:val="clear" w:color="auto" w:fill="D9D9D9" w:themeFill="background1" w:themeFillShade="D9"/>
            <w:noWrap/>
            <w:vAlign w:val="bottom"/>
          </w:tcPr>
          <w:p w14:paraId="10131A68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47E8B50A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45760F62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ri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icatum</w:t>
            </w:r>
          </w:p>
        </w:tc>
      </w:tr>
      <w:tr w:rsidR="00432278" w:rsidRPr="009F2B7E" w14:paraId="373BB7B7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AC730F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C6E9F5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88" w:type="dxa"/>
            <w:shd w:val="clear" w:color="auto" w:fill="auto"/>
            <w:noWrap/>
            <w:vAlign w:val="bottom"/>
          </w:tcPr>
          <w:p w14:paraId="690A17DF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342A4DF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EBBD733" w14:textId="3E39E75E" w:rsidR="00432278" w:rsidRPr="009F2B7E" w:rsidRDefault="00173419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432278" w:rsidRPr="009F2B7E" w14:paraId="3931E1E0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03A872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</w:tcPr>
          <w:p w14:paraId="6C61E365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88" w:type="dxa"/>
            <w:shd w:val="clear" w:color="auto" w:fill="D9D9D9" w:themeFill="background1" w:themeFillShade="D9"/>
            <w:noWrap/>
            <w:vAlign w:val="bottom"/>
          </w:tcPr>
          <w:p w14:paraId="025D8C90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59E60EF5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69D8B202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2278" w:rsidRPr="009F2B7E" w14:paraId="207B03FA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B31E79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A4E876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88" w:type="dxa"/>
            <w:shd w:val="clear" w:color="auto" w:fill="auto"/>
            <w:noWrap/>
            <w:vAlign w:val="bottom"/>
          </w:tcPr>
          <w:p w14:paraId="0C76F546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AAC4264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D7BC680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annichel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ajor</w:t>
            </w:r>
          </w:p>
        </w:tc>
      </w:tr>
      <w:tr w:rsidR="00432278" w:rsidRPr="009F2B7E" w14:paraId="1361DB3A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5461BE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</w:tcPr>
          <w:p w14:paraId="02367A4A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88" w:type="dxa"/>
            <w:shd w:val="clear" w:color="auto" w:fill="D9D9D9" w:themeFill="background1" w:themeFillShade="D9"/>
            <w:noWrap/>
            <w:vAlign w:val="bottom"/>
          </w:tcPr>
          <w:p w14:paraId="7EFE0833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728D89E2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bottom"/>
          </w:tcPr>
          <w:p w14:paraId="3AEF8F86" w14:textId="70758F90" w:rsidR="00432278" w:rsidRPr="009F2B7E" w:rsidRDefault="00173419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432278" w:rsidRPr="009F2B7E" w14:paraId="5AE81142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2407DA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4E107B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88" w:type="dxa"/>
            <w:shd w:val="clear" w:color="auto" w:fill="auto"/>
            <w:noWrap/>
            <w:vAlign w:val="bottom"/>
          </w:tcPr>
          <w:p w14:paraId="36DB3A2B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ostera marina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353444A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ctina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C6F74FD" w14:textId="33386010" w:rsidR="00432278" w:rsidRPr="009F2B7E" w:rsidRDefault="00173419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314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ppia</w:t>
            </w:r>
            <w:proofErr w:type="spellEnd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3CB2">
              <w:rPr>
                <w:rFonts w:ascii="Times New Roman" w:hAnsi="Times New Roman" w:cs="Times New Roman"/>
                <w:i/>
                <w:sz w:val="20"/>
                <w:szCs w:val="20"/>
              </w:rPr>
              <w:t>cirrhosa</w:t>
            </w:r>
            <w:proofErr w:type="spellEnd"/>
          </w:p>
        </w:tc>
      </w:tr>
      <w:tr w:rsidR="00432278" w:rsidRPr="009F2B7E" w14:paraId="02D2C27A" w14:textId="77777777" w:rsidTr="00564EA3">
        <w:trPr>
          <w:trHeight w:val="144"/>
        </w:trPr>
        <w:tc>
          <w:tcPr>
            <w:tcW w:w="7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EAFADA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A649EC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6EBC92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452513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AC234B" w14:textId="77777777" w:rsidR="00432278" w:rsidRPr="009F2B7E" w:rsidRDefault="00432278" w:rsidP="00564E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F2B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6A7B67B5" w14:textId="77777777" w:rsidR="00432278" w:rsidRDefault="00432278" w:rsidP="00432278">
      <w:pPr>
        <w:rPr>
          <w:rFonts w:ascii="Times New Roman" w:hAnsi="Times New Roman" w:cs="Times New Roman"/>
          <w:color w:val="C5E0B3" w:themeColor="accent6" w:themeTint="66"/>
          <w:sz w:val="24"/>
          <w:szCs w:val="24"/>
          <w:lang w:val="en-US"/>
        </w:rPr>
      </w:pPr>
    </w:p>
    <w:p w14:paraId="1B467D19" w14:textId="77777777" w:rsidR="00432278" w:rsidRDefault="00432278" w:rsidP="00432278">
      <w:pPr>
        <w:rPr>
          <w:rFonts w:ascii="Times New Roman" w:hAnsi="Times New Roman" w:cs="Times New Roman"/>
          <w:color w:val="C5E0B3" w:themeColor="accent6" w:themeTint="66"/>
          <w:sz w:val="24"/>
          <w:szCs w:val="24"/>
          <w:lang w:val="en-US"/>
        </w:rPr>
      </w:pPr>
    </w:p>
    <w:p w14:paraId="5B8B6EE2" w14:textId="77777777" w:rsidR="00DC6019" w:rsidRDefault="00DC6019" w:rsidP="00DB069C"/>
    <w:p w14:paraId="77F71828" w14:textId="77777777" w:rsidR="00432278" w:rsidRDefault="00432278" w:rsidP="00DB069C"/>
    <w:p w14:paraId="48EB3CB8" w14:textId="77777777" w:rsidR="00432278" w:rsidRDefault="00432278" w:rsidP="00DB069C"/>
    <w:p w14:paraId="373D4055" w14:textId="77777777" w:rsidR="00432278" w:rsidRDefault="00432278" w:rsidP="00DB069C"/>
    <w:p w14:paraId="4FE586FC" w14:textId="77777777" w:rsidR="00DC6019" w:rsidRDefault="00DC6019" w:rsidP="00DB069C"/>
    <w:p w14:paraId="2B216D6B" w14:textId="77777777" w:rsidR="00DC6019" w:rsidRDefault="00DC6019" w:rsidP="00DB069C"/>
    <w:p w14:paraId="1C262413" w14:textId="77777777" w:rsidR="00DC6019" w:rsidRDefault="00DC6019" w:rsidP="00DB069C"/>
    <w:p w14:paraId="61456A69" w14:textId="77777777" w:rsidR="00DC6019" w:rsidRDefault="00DC6019" w:rsidP="00DB069C"/>
    <w:p w14:paraId="6B858167" w14:textId="77777777" w:rsidR="00DC6019" w:rsidRDefault="00DC6019" w:rsidP="00DB069C"/>
    <w:p w14:paraId="62D7FCFF" w14:textId="77777777" w:rsidR="00DC6019" w:rsidRDefault="00DC6019" w:rsidP="00DB069C"/>
    <w:p w14:paraId="290B1F32" w14:textId="77777777" w:rsidR="00DC6019" w:rsidRDefault="00DC6019" w:rsidP="00DB069C"/>
    <w:p w14:paraId="05C096D1" w14:textId="77777777" w:rsidR="00DC6019" w:rsidRDefault="00DC6019" w:rsidP="00DB069C"/>
    <w:p w14:paraId="2055D1E2" w14:textId="77777777" w:rsidR="00DC6019" w:rsidRDefault="00DC6019" w:rsidP="00DB069C"/>
    <w:p w14:paraId="170A4E59" w14:textId="77777777" w:rsidR="00DC6019" w:rsidRDefault="00DC6019" w:rsidP="00DB069C"/>
    <w:p w14:paraId="36F1CADF" w14:textId="77777777" w:rsidR="00DC6019" w:rsidRDefault="00DC6019" w:rsidP="00DB069C"/>
    <w:p w14:paraId="325635A1" w14:textId="77777777" w:rsidR="00DC6019" w:rsidRDefault="00DC6019" w:rsidP="00DB069C"/>
    <w:p w14:paraId="292D25EF" w14:textId="77777777" w:rsidR="00DC6019" w:rsidRDefault="00DC6019" w:rsidP="00DB069C"/>
    <w:tbl>
      <w:tblPr>
        <w:tblStyle w:val="TableGrid"/>
        <w:tblpPr w:leftFromText="180" w:rightFromText="180" w:vertAnchor="page" w:horzAnchor="margin" w:tblpY="350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30"/>
        <w:gridCol w:w="2281"/>
        <w:gridCol w:w="2263"/>
      </w:tblGrid>
      <w:tr w:rsidR="00DC6019" w:rsidRPr="004302E3" w14:paraId="6D66B1A9" w14:textId="77777777" w:rsidTr="00DC6019">
        <w:tc>
          <w:tcPr>
            <w:tcW w:w="2552" w:type="dxa"/>
            <w:tcBorders>
              <w:bottom w:val="single" w:sz="4" w:space="0" w:color="auto"/>
            </w:tcBorders>
          </w:tcPr>
          <w:p w14:paraId="6E6FBD31" w14:textId="1694BEF1" w:rsidR="00DC6019" w:rsidRPr="004302E3" w:rsidRDefault="00DC6019" w:rsidP="00DC601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bookmarkStart w:id="0" w:name="_Hlk38364598"/>
            <w:r w:rsidRPr="002B6F54">
              <w:rPr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273AF55" wp14:editId="37A10040">
                      <wp:simplePos x="0" y="0"/>
                      <wp:positionH relativeFrom="margin">
                        <wp:posOffset>-187912</wp:posOffset>
                      </wp:positionH>
                      <wp:positionV relativeFrom="paragraph">
                        <wp:posOffset>-594049</wp:posOffset>
                      </wp:positionV>
                      <wp:extent cx="5886450" cy="657860"/>
                      <wp:effectExtent l="0" t="0" r="0" b="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86450" cy="6578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C6949E" w14:textId="2F853D92" w:rsidR="004302E3" w:rsidRPr="004302E3" w:rsidRDefault="00D03880" w:rsidP="004302E3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Table S</w:t>
                                  </w:r>
                                  <w:r w:rsidR="00432278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2</w:t>
                                  </w:r>
                                  <w:r w:rsidR="004302E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. T test statistics</w:t>
                                  </w:r>
                                  <w:r w:rsidR="001120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comparing </w:t>
                                  </w:r>
                                  <w:r w:rsidR="00AC7F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mean</w:t>
                                  </w:r>
                                  <w:r w:rsidR="004302E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 w:rsidR="001120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plant </w:t>
                                  </w:r>
                                  <w:r w:rsidR="004302E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trait community weighted means (CWM)</w:t>
                                  </w:r>
                                  <w:r w:rsidR="00AC7F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between </w:t>
                                  </w:r>
                                  <w:proofErr w:type="spellStart"/>
                                  <w:r w:rsidR="004A1982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  <w:t>Macoma</w:t>
                                  </w:r>
                                  <w:proofErr w:type="spellEnd"/>
                                  <w:r w:rsidR="00AC7F6E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proofErr w:type="spellStart"/>
                                  <w:r w:rsidR="00AC7F6E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  <w:t>balthica</w:t>
                                  </w:r>
                                  <w:proofErr w:type="spellEnd"/>
                                  <w:r w:rsidR="00AC7F6E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 w:rsidR="00AC7F6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treatments in this experiment</w:t>
                                  </w:r>
                                  <w:r w:rsidR="00EF31A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, and control plots</w:t>
                                  </w:r>
                                  <w:r w:rsidR="004302E3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. Leaf area data was log-transformed</w:t>
                                  </w:r>
                                  <w:r w:rsidR="00C767A5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 xml:space="preserve"> and one extreme SRL value was removed to facilitate parametric compariso</w:t>
                                  </w:r>
                                  <w:r w:rsidR="00983A60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n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73AF55" id="Rectangle 2" o:spid="_x0000_s1028" style="position:absolute;margin-left:-14.8pt;margin-top:-46.8pt;width:463.5pt;height:51.8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" filled="f" stroked="f" strokeweight="1pt">
                      <v:textbox>
                        <w:txbxContent>
                          <w:p w14:paraId="79C6949E" w14:textId="2F853D92" w:rsidR="004302E3" w:rsidRPr="004302E3" w:rsidRDefault="00D03880" w:rsidP="004302E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able S</w:t>
                            </w:r>
                            <w:r w:rsidR="0043227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</w:t>
                            </w:r>
                            <w:r w:rsidR="00430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 T test statistics</w:t>
                            </w:r>
                            <w:r w:rsidR="001120A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comparing </w:t>
                            </w:r>
                            <w:r w:rsidR="00AC7F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ean</w:t>
                            </w:r>
                            <w:r w:rsidR="00430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1120A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plant </w:t>
                            </w:r>
                            <w:r w:rsidR="00430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rait community weighted means (CWM)</w:t>
                            </w:r>
                            <w:r w:rsidR="00AC7F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between </w:t>
                            </w:r>
                            <w:proofErr w:type="spellStart"/>
                            <w:r w:rsidR="004A198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w:t>Macoma</w:t>
                            </w:r>
                            <w:proofErr w:type="spellEnd"/>
                            <w:r w:rsidR="00AC7F6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AC7F6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w:t>balthica</w:t>
                            </w:r>
                            <w:proofErr w:type="spellEnd"/>
                            <w:r w:rsidR="00AC7F6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</w:rPr>
                              <w:t xml:space="preserve"> </w:t>
                            </w:r>
                            <w:r w:rsidR="00AC7F6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reatments in this experiment</w:t>
                            </w:r>
                            <w:r w:rsidR="00EF31A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, and control plots</w:t>
                            </w:r>
                            <w:r w:rsidR="004302E3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 Leaf area data was log-transformed</w:t>
                            </w:r>
                            <w:r w:rsidR="00C767A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nd one extreme SRL value was removed to facilitate parametric compariso</w:t>
                            </w:r>
                            <w:r w:rsidR="00983A6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.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4FB9F4DD" w14:textId="77777777" w:rsidR="00DC6019" w:rsidRPr="004302E3" w:rsidRDefault="00DC6019" w:rsidP="00DC60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02E3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2BF3AA10" w14:textId="77777777" w:rsidR="00DC6019" w:rsidRPr="004302E3" w:rsidRDefault="00DC6019" w:rsidP="00DC60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02E3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3DCFF13E" w14:textId="77777777" w:rsidR="00DC6019" w:rsidRPr="004302E3" w:rsidRDefault="00DC6019" w:rsidP="00DC601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302E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C6019" w:rsidRPr="004302E3" w14:paraId="621BDFE0" w14:textId="77777777" w:rsidTr="00DC6019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7BA8DF1" w14:textId="77777777" w:rsidR="00DC6019" w:rsidRPr="004302E3" w:rsidRDefault="00DC6019" w:rsidP="00DC601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4302E3">
              <w:rPr>
                <w:rFonts w:ascii="Times New Roman" w:hAnsi="Times New Roman" w:cs="Times New Roman"/>
              </w:rPr>
              <w:t>Height CWM (cm)</w:t>
            </w: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6AE41F9B" w14:textId="77777777" w:rsidR="00DC6019" w:rsidRPr="004302E3" w:rsidRDefault="00DC6019" w:rsidP="00DC60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24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02E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-1.447</w:t>
            </w:r>
          </w:p>
        </w:tc>
        <w:tc>
          <w:tcPr>
            <w:tcW w:w="2281" w:type="dxa"/>
            <w:tcBorders>
              <w:top w:val="single" w:sz="4" w:space="0" w:color="auto"/>
              <w:bottom w:val="nil"/>
            </w:tcBorders>
          </w:tcPr>
          <w:p w14:paraId="4C9D5AF8" w14:textId="77777777" w:rsidR="00DC6019" w:rsidRPr="004302E3" w:rsidRDefault="00DC6019" w:rsidP="00DC6019">
            <w:pPr>
              <w:spacing w:before="240" w:line="360" w:lineRule="auto"/>
              <w:jc w:val="right"/>
              <w:rPr>
                <w:rFonts w:ascii="Times New Roman" w:hAnsi="Times New Roman" w:cs="Times New Roman"/>
              </w:rPr>
            </w:pPr>
            <w:r w:rsidRPr="004302E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4BB7B808" w14:textId="77777777" w:rsidR="00DC6019" w:rsidRPr="004302E3" w:rsidRDefault="00DC6019" w:rsidP="00DC6019">
            <w:pPr>
              <w:spacing w:before="240" w:line="360" w:lineRule="auto"/>
              <w:jc w:val="right"/>
              <w:rPr>
                <w:rFonts w:ascii="Times New Roman" w:hAnsi="Times New Roman" w:cs="Times New Roman"/>
              </w:rPr>
            </w:pPr>
            <w:r w:rsidRPr="004302E3">
              <w:rPr>
                <w:rFonts w:ascii="Times New Roman" w:hAnsi="Times New Roman" w:cs="Times New Roman"/>
              </w:rPr>
              <w:t>0.16</w:t>
            </w:r>
          </w:p>
        </w:tc>
      </w:tr>
      <w:tr w:rsidR="00DC6019" w:rsidRPr="004302E3" w14:paraId="440600E9" w14:textId="77777777" w:rsidTr="00DC6019">
        <w:tc>
          <w:tcPr>
            <w:tcW w:w="2552" w:type="dxa"/>
            <w:tcBorders>
              <w:top w:val="nil"/>
            </w:tcBorders>
          </w:tcPr>
          <w:p w14:paraId="62686D77" w14:textId="77777777" w:rsidR="00DC6019" w:rsidRPr="004302E3" w:rsidRDefault="00DC6019" w:rsidP="00DC60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02E3">
              <w:rPr>
                <w:rFonts w:ascii="Times New Roman" w:hAnsi="Times New Roman" w:cs="Times New Roman"/>
              </w:rPr>
              <w:t>Leaf area CWM (mm</w:t>
            </w:r>
            <w:r w:rsidRPr="004302E3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02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0" w:type="dxa"/>
            <w:tcBorders>
              <w:top w:val="nil"/>
            </w:tcBorders>
          </w:tcPr>
          <w:p w14:paraId="5B3C46F2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302E3">
              <w:rPr>
                <w:rFonts w:ascii="Times New Roman" w:hAnsi="Times New Roman" w:cs="Times New Roman"/>
              </w:rPr>
              <w:t>-0.905</w:t>
            </w:r>
          </w:p>
        </w:tc>
        <w:tc>
          <w:tcPr>
            <w:tcW w:w="2281" w:type="dxa"/>
            <w:tcBorders>
              <w:top w:val="nil"/>
            </w:tcBorders>
          </w:tcPr>
          <w:p w14:paraId="327A8E27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63" w:type="dxa"/>
            <w:tcBorders>
              <w:top w:val="nil"/>
            </w:tcBorders>
          </w:tcPr>
          <w:p w14:paraId="22AC38A6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DC6019" w:rsidRPr="004302E3" w14:paraId="7A93D0C6" w14:textId="77777777" w:rsidTr="00DC6019">
        <w:tc>
          <w:tcPr>
            <w:tcW w:w="2552" w:type="dxa"/>
          </w:tcPr>
          <w:p w14:paraId="355DC4DC" w14:textId="77777777" w:rsidR="00DC6019" w:rsidRPr="004302E3" w:rsidRDefault="00DC6019" w:rsidP="00DC60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02E3">
              <w:rPr>
                <w:rFonts w:ascii="Times New Roman" w:hAnsi="Times New Roman" w:cs="Times New Roman"/>
              </w:rPr>
              <w:t>MMRL CWM (cm)</w:t>
            </w:r>
          </w:p>
        </w:tc>
        <w:tc>
          <w:tcPr>
            <w:tcW w:w="1930" w:type="dxa"/>
          </w:tcPr>
          <w:p w14:paraId="6955FA12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281" w:type="dxa"/>
          </w:tcPr>
          <w:p w14:paraId="22676FB0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63" w:type="dxa"/>
          </w:tcPr>
          <w:p w14:paraId="75348308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DC6019" w:rsidRPr="004302E3" w14:paraId="0A7C33CE" w14:textId="77777777" w:rsidTr="00DC6019">
        <w:tc>
          <w:tcPr>
            <w:tcW w:w="2552" w:type="dxa"/>
          </w:tcPr>
          <w:p w14:paraId="13BD3A56" w14:textId="77777777" w:rsidR="00DC6019" w:rsidRPr="004302E3" w:rsidRDefault="00DC6019" w:rsidP="00DC60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02E3">
              <w:rPr>
                <w:rFonts w:ascii="Times New Roman" w:hAnsi="Times New Roman" w:cs="Times New Roman"/>
              </w:rPr>
              <w:t>SRL CWM</w:t>
            </w:r>
          </w:p>
        </w:tc>
        <w:tc>
          <w:tcPr>
            <w:tcW w:w="1930" w:type="dxa"/>
          </w:tcPr>
          <w:p w14:paraId="5D73B933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8</w:t>
            </w:r>
          </w:p>
        </w:tc>
        <w:tc>
          <w:tcPr>
            <w:tcW w:w="2281" w:type="dxa"/>
          </w:tcPr>
          <w:p w14:paraId="3B94D011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3" w:type="dxa"/>
          </w:tcPr>
          <w:p w14:paraId="56FEDD4A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DC6019" w:rsidRPr="004302E3" w14:paraId="29F37B8A" w14:textId="77777777" w:rsidTr="00DC6019">
        <w:tc>
          <w:tcPr>
            <w:tcW w:w="2552" w:type="dxa"/>
          </w:tcPr>
          <w:p w14:paraId="59DC2A18" w14:textId="77777777" w:rsidR="00DC6019" w:rsidRPr="004302E3" w:rsidRDefault="00DC6019" w:rsidP="00DC60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02E3">
              <w:rPr>
                <w:rFonts w:ascii="Times New Roman" w:hAnsi="Times New Roman" w:cs="Times New Roman"/>
              </w:rPr>
              <w:t>N CWM (% DW)</w:t>
            </w:r>
          </w:p>
        </w:tc>
        <w:tc>
          <w:tcPr>
            <w:tcW w:w="1930" w:type="dxa"/>
          </w:tcPr>
          <w:p w14:paraId="6E47C6C3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2281" w:type="dxa"/>
          </w:tcPr>
          <w:p w14:paraId="52A12432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63" w:type="dxa"/>
          </w:tcPr>
          <w:p w14:paraId="0AF667A9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DC6019" w:rsidRPr="004302E3" w14:paraId="5802AF2A" w14:textId="77777777" w:rsidTr="00DC6019">
        <w:tc>
          <w:tcPr>
            <w:tcW w:w="2552" w:type="dxa"/>
          </w:tcPr>
          <w:p w14:paraId="7CD718FF" w14:textId="77777777" w:rsidR="00DC6019" w:rsidRPr="004302E3" w:rsidRDefault="00DC6019" w:rsidP="00DC60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02E3">
              <w:rPr>
                <w:rFonts w:ascii="Times New Roman" w:hAnsi="Times New Roman" w:cs="Times New Roman"/>
              </w:rPr>
              <w:t>δ¹⁵N</w:t>
            </w:r>
            <w:r>
              <w:rPr>
                <w:rFonts w:ascii="Times New Roman" w:hAnsi="Times New Roman" w:cs="Times New Roman"/>
              </w:rPr>
              <w:t xml:space="preserve"> CWM</w:t>
            </w:r>
          </w:p>
        </w:tc>
        <w:tc>
          <w:tcPr>
            <w:tcW w:w="1930" w:type="dxa"/>
          </w:tcPr>
          <w:p w14:paraId="62E6F3DC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1</w:t>
            </w:r>
          </w:p>
        </w:tc>
        <w:tc>
          <w:tcPr>
            <w:tcW w:w="2281" w:type="dxa"/>
          </w:tcPr>
          <w:p w14:paraId="51261743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3" w:type="dxa"/>
          </w:tcPr>
          <w:p w14:paraId="3D574519" w14:textId="77777777" w:rsidR="00DC6019" w:rsidRPr="004302E3" w:rsidRDefault="00DC6019" w:rsidP="00DC601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bookmarkEnd w:id="0"/>
    </w:tbl>
    <w:p w14:paraId="088DBF84" w14:textId="53C70EEF" w:rsidR="00ED4579" w:rsidRDefault="00ED4579" w:rsidP="00DB069C"/>
    <w:sectPr w:rsidR="00ED457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DD470" w14:textId="77777777" w:rsidR="00024306" w:rsidRDefault="00024306" w:rsidP="00315769">
      <w:pPr>
        <w:spacing w:after="0" w:line="240" w:lineRule="auto"/>
      </w:pPr>
      <w:r>
        <w:separator/>
      </w:r>
    </w:p>
  </w:endnote>
  <w:endnote w:type="continuationSeparator" w:id="0">
    <w:p w14:paraId="52033A96" w14:textId="77777777" w:rsidR="00024306" w:rsidRDefault="00024306" w:rsidP="00315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FDFFF" w14:textId="6DF3B929" w:rsidR="0073116D" w:rsidRPr="00814F43" w:rsidRDefault="0073116D">
    <w:pPr>
      <w:pStyle w:val="Footer"/>
      <w:rPr>
        <w:rFonts w:ascii="Times New Roman" w:hAnsi="Times New Roman" w:cs="Times New Roman"/>
        <w:lang w:val="fi-F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EA9BC" w14:textId="77777777" w:rsidR="00024306" w:rsidRDefault="00024306" w:rsidP="00315769">
      <w:pPr>
        <w:spacing w:after="0" w:line="240" w:lineRule="auto"/>
      </w:pPr>
      <w:r>
        <w:separator/>
      </w:r>
    </w:p>
  </w:footnote>
  <w:footnote w:type="continuationSeparator" w:id="0">
    <w:p w14:paraId="1005C71D" w14:textId="77777777" w:rsidR="00024306" w:rsidRDefault="00024306" w:rsidP="003157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7BDF5" w14:textId="51353EF9" w:rsidR="0073116D" w:rsidRPr="00814F43" w:rsidRDefault="00814F43">
    <w:pPr>
      <w:pStyle w:val="Header"/>
      <w:rPr>
        <w:rFonts w:ascii="Times New Roman" w:hAnsi="Times New Roman" w:cs="Times New Roman"/>
        <w:i/>
        <w:iCs/>
      </w:rPr>
    </w:pPr>
    <w:r w:rsidRPr="00814F43">
      <w:rPr>
        <w:rFonts w:ascii="Times New Roman" w:hAnsi="Times New Roman" w:cs="Times New Roman"/>
        <w:i/>
        <w:iCs/>
      </w:rPr>
      <w:t>Infauna affect SAV trait-productivity relationships.</w:t>
    </w:r>
  </w:p>
  <w:p w14:paraId="5DB2D2FA" w14:textId="77777777" w:rsidR="00315769" w:rsidRDefault="003157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C18"/>
    <w:rsid w:val="0001431D"/>
    <w:rsid w:val="00024306"/>
    <w:rsid w:val="00031425"/>
    <w:rsid w:val="00077E94"/>
    <w:rsid w:val="000E3124"/>
    <w:rsid w:val="000F60F1"/>
    <w:rsid w:val="00104FBE"/>
    <w:rsid w:val="00111483"/>
    <w:rsid w:val="001120A2"/>
    <w:rsid w:val="001309CF"/>
    <w:rsid w:val="001458F5"/>
    <w:rsid w:val="00147496"/>
    <w:rsid w:val="00153632"/>
    <w:rsid w:val="00157A7D"/>
    <w:rsid w:val="00173419"/>
    <w:rsid w:val="00175941"/>
    <w:rsid w:val="00176DD8"/>
    <w:rsid w:val="001914E4"/>
    <w:rsid w:val="00192575"/>
    <w:rsid w:val="001A193A"/>
    <w:rsid w:val="001B2B4E"/>
    <w:rsid w:val="001E59F2"/>
    <w:rsid w:val="00207098"/>
    <w:rsid w:val="002115A5"/>
    <w:rsid w:val="00211FA4"/>
    <w:rsid w:val="00216F9D"/>
    <w:rsid w:val="0022093B"/>
    <w:rsid w:val="00234003"/>
    <w:rsid w:val="00262E43"/>
    <w:rsid w:val="00265ED9"/>
    <w:rsid w:val="0027464B"/>
    <w:rsid w:val="002A002C"/>
    <w:rsid w:val="002B02F5"/>
    <w:rsid w:val="002B391B"/>
    <w:rsid w:val="002C0562"/>
    <w:rsid w:val="002F0AFC"/>
    <w:rsid w:val="002F7AB6"/>
    <w:rsid w:val="00315769"/>
    <w:rsid w:val="00366041"/>
    <w:rsid w:val="00376A53"/>
    <w:rsid w:val="00385B4C"/>
    <w:rsid w:val="003A546B"/>
    <w:rsid w:val="003C7275"/>
    <w:rsid w:val="003D1C91"/>
    <w:rsid w:val="003E6836"/>
    <w:rsid w:val="00400901"/>
    <w:rsid w:val="00423116"/>
    <w:rsid w:val="00426E67"/>
    <w:rsid w:val="00427920"/>
    <w:rsid w:val="004302E3"/>
    <w:rsid w:val="00432278"/>
    <w:rsid w:val="0043398D"/>
    <w:rsid w:val="00443CFD"/>
    <w:rsid w:val="0046651C"/>
    <w:rsid w:val="00482551"/>
    <w:rsid w:val="004A1982"/>
    <w:rsid w:val="004B51F0"/>
    <w:rsid w:val="004D0764"/>
    <w:rsid w:val="004E10DB"/>
    <w:rsid w:val="00505059"/>
    <w:rsid w:val="00513883"/>
    <w:rsid w:val="00516D42"/>
    <w:rsid w:val="00523837"/>
    <w:rsid w:val="00571CF1"/>
    <w:rsid w:val="005807BB"/>
    <w:rsid w:val="005878F2"/>
    <w:rsid w:val="005A270A"/>
    <w:rsid w:val="005A790F"/>
    <w:rsid w:val="005B7D1C"/>
    <w:rsid w:val="005C05E4"/>
    <w:rsid w:val="005D65E2"/>
    <w:rsid w:val="005E6050"/>
    <w:rsid w:val="005F729A"/>
    <w:rsid w:val="0060010A"/>
    <w:rsid w:val="0066111F"/>
    <w:rsid w:val="006726FF"/>
    <w:rsid w:val="00687EA1"/>
    <w:rsid w:val="006935DF"/>
    <w:rsid w:val="006A360F"/>
    <w:rsid w:val="006A601A"/>
    <w:rsid w:val="006A62CE"/>
    <w:rsid w:val="006C794B"/>
    <w:rsid w:val="006D0979"/>
    <w:rsid w:val="006E1D48"/>
    <w:rsid w:val="00717B6E"/>
    <w:rsid w:val="0073116D"/>
    <w:rsid w:val="007402D7"/>
    <w:rsid w:val="0076113C"/>
    <w:rsid w:val="00765AE9"/>
    <w:rsid w:val="00784DC6"/>
    <w:rsid w:val="0079575E"/>
    <w:rsid w:val="007A3219"/>
    <w:rsid w:val="00814F43"/>
    <w:rsid w:val="00825195"/>
    <w:rsid w:val="00832659"/>
    <w:rsid w:val="00855862"/>
    <w:rsid w:val="008B5A06"/>
    <w:rsid w:val="008F3016"/>
    <w:rsid w:val="009152AD"/>
    <w:rsid w:val="00933CCF"/>
    <w:rsid w:val="00953188"/>
    <w:rsid w:val="00960522"/>
    <w:rsid w:val="00961CE6"/>
    <w:rsid w:val="0096453B"/>
    <w:rsid w:val="00964AFC"/>
    <w:rsid w:val="00983A60"/>
    <w:rsid w:val="009B3BDC"/>
    <w:rsid w:val="009C1534"/>
    <w:rsid w:val="009D343C"/>
    <w:rsid w:val="00A07748"/>
    <w:rsid w:val="00A21EEA"/>
    <w:rsid w:val="00A25778"/>
    <w:rsid w:val="00A4156C"/>
    <w:rsid w:val="00A43F93"/>
    <w:rsid w:val="00A54043"/>
    <w:rsid w:val="00A90268"/>
    <w:rsid w:val="00AB1E4D"/>
    <w:rsid w:val="00AB4208"/>
    <w:rsid w:val="00AC3B93"/>
    <w:rsid w:val="00AC6753"/>
    <w:rsid w:val="00AC7F6E"/>
    <w:rsid w:val="00AD43B9"/>
    <w:rsid w:val="00AD604C"/>
    <w:rsid w:val="00AD68CC"/>
    <w:rsid w:val="00AD700A"/>
    <w:rsid w:val="00B13E30"/>
    <w:rsid w:val="00B27332"/>
    <w:rsid w:val="00B52F6F"/>
    <w:rsid w:val="00B666B2"/>
    <w:rsid w:val="00B753DF"/>
    <w:rsid w:val="00B81B6C"/>
    <w:rsid w:val="00B96BA9"/>
    <w:rsid w:val="00BA31C3"/>
    <w:rsid w:val="00BB0E47"/>
    <w:rsid w:val="00BB4B76"/>
    <w:rsid w:val="00C1235A"/>
    <w:rsid w:val="00C33B89"/>
    <w:rsid w:val="00C33EEA"/>
    <w:rsid w:val="00C767A5"/>
    <w:rsid w:val="00C853F1"/>
    <w:rsid w:val="00C912CF"/>
    <w:rsid w:val="00CB5336"/>
    <w:rsid w:val="00CC104A"/>
    <w:rsid w:val="00CD180C"/>
    <w:rsid w:val="00CD50C1"/>
    <w:rsid w:val="00CD6EC3"/>
    <w:rsid w:val="00CD701B"/>
    <w:rsid w:val="00CE7BC1"/>
    <w:rsid w:val="00CE7FEB"/>
    <w:rsid w:val="00CF219D"/>
    <w:rsid w:val="00D03880"/>
    <w:rsid w:val="00D16BCA"/>
    <w:rsid w:val="00D23D65"/>
    <w:rsid w:val="00D25C18"/>
    <w:rsid w:val="00D26A25"/>
    <w:rsid w:val="00D27D94"/>
    <w:rsid w:val="00D330BD"/>
    <w:rsid w:val="00D37762"/>
    <w:rsid w:val="00D42A7D"/>
    <w:rsid w:val="00D43A99"/>
    <w:rsid w:val="00D74318"/>
    <w:rsid w:val="00D75B50"/>
    <w:rsid w:val="00D95CB7"/>
    <w:rsid w:val="00D96074"/>
    <w:rsid w:val="00DB069C"/>
    <w:rsid w:val="00DB0C78"/>
    <w:rsid w:val="00DC6019"/>
    <w:rsid w:val="00DE29F3"/>
    <w:rsid w:val="00DF7520"/>
    <w:rsid w:val="00E02CAB"/>
    <w:rsid w:val="00E432E4"/>
    <w:rsid w:val="00E744FE"/>
    <w:rsid w:val="00E910EC"/>
    <w:rsid w:val="00EA3523"/>
    <w:rsid w:val="00EC5D52"/>
    <w:rsid w:val="00ED4579"/>
    <w:rsid w:val="00EE1217"/>
    <w:rsid w:val="00EF2F68"/>
    <w:rsid w:val="00EF31A2"/>
    <w:rsid w:val="00EF7CCD"/>
    <w:rsid w:val="00F4069A"/>
    <w:rsid w:val="00F62109"/>
    <w:rsid w:val="00F722E2"/>
    <w:rsid w:val="00FD516E"/>
    <w:rsid w:val="00FE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F1B05"/>
  <w15:chartTrackingRefBased/>
  <w15:docId w15:val="{EE8B0E3E-DD79-406E-A42B-92723715F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73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5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5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3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91B"/>
    <w:rPr>
      <w:sz w:val="20"/>
      <w:szCs w:val="20"/>
    </w:rPr>
  </w:style>
  <w:style w:type="table" w:styleId="TableGrid">
    <w:name w:val="Table Grid"/>
    <w:basedOn w:val="TableNormal"/>
    <w:uiPriority w:val="39"/>
    <w:rsid w:val="00DB0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06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069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DB069C"/>
  </w:style>
  <w:style w:type="paragraph" w:styleId="Header">
    <w:name w:val="header"/>
    <w:basedOn w:val="Normal"/>
    <w:link w:val="HeaderChar"/>
    <w:uiPriority w:val="99"/>
    <w:unhideWhenUsed/>
    <w:rsid w:val="003157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769"/>
  </w:style>
  <w:style w:type="paragraph" w:styleId="Footer">
    <w:name w:val="footer"/>
    <w:basedOn w:val="Normal"/>
    <w:link w:val="FooterChar"/>
    <w:uiPriority w:val="99"/>
    <w:unhideWhenUsed/>
    <w:rsid w:val="003157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769"/>
  </w:style>
  <w:style w:type="paragraph" w:styleId="Revision">
    <w:name w:val="Revision"/>
    <w:hidden/>
    <w:uiPriority w:val="99"/>
    <w:semiHidden/>
    <w:rsid w:val="00DC601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9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8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14dfa4-c0fc-4725-9f04-76a443deb095}" enabled="0" method="" siteId="{7c14dfa4-c0fc-4725-9f04-76a443deb09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9</Words>
  <Characters>128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ngove</dc:creator>
  <cp:keywords/>
  <dc:description/>
  <cp:lastModifiedBy>Angove Charlotte (LUKE)</cp:lastModifiedBy>
  <cp:revision>3</cp:revision>
  <dcterms:created xsi:type="dcterms:W3CDTF">2024-08-20T14:22:00Z</dcterms:created>
  <dcterms:modified xsi:type="dcterms:W3CDTF">2024-08-20T14:23:00Z</dcterms:modified>
</cp:coreProperties>
</file>